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B8C11" w14:textId="48013C32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 w:rsidR="00812368">
        <w:rPr>
          <w:rFonts w:ascii="Arial" w:hAnsi="Arial" w:cs="Arial"/>
          <w:sz w:val="22"/>
          <w:szCs w:val="22"/>
        </w:rPr>
        <w:t>1K-P</w:t>
      </w:r>
    </w:p>
    <w:tbl>
      <w:tblPr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350"/>
        <w:gridCol w:w="999"/>
        <w:gridCol w:w="1188"/>
        <w:gridCol w:w="1300"/>
        <w:gridCol w:w="1340"/>
        <w:gridCol w:w="1275"/>
      </w:tblGrid>
      <w:tr w:rsidR="00CF7819" w:rsidRPr="00BB37BD" w14:paraId="299FA7CD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995BA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5D78E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AF3CC9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FDCB06" w14:textId="77777777" w:rsidR="00CF7819" w:rsidRPr="00BB37BD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54628829" w14:textId="269703D3" w:rsidR="00CF7819" w:rsidRPr="00591ED0" w:rsidRDefault="007D373C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CF7819"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ch numb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E64B5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3A6F76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D2D76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CF7819" w:rsidRPr="00BB37BD" w14:paraId="4073A3C5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F51B4B" w14:textId="0FE2058D" w:rsidR="00CF7819" w:rsidRPr="00545B9D" w:rsidRDefault="00CF7819" w:rsidP="00545B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5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scle </w:t>
            </w:r>
            <w:r w:rsidR="007D373C" w:rsidRPr="00545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-1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24F274" w14:textId="42624E93" w:rsidR="00CF7819" w:rsidRPr="00591ED0" w:rsidRDefault="007D373C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r w:rsidR="00CF78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E75F654" w14:textId="2B89B6EE" w:rsidR="00CF7819" w:rsidRPr="004F123C" w:rsidRDefault="007D373C" w:rsidP="00CF7819">
            <w:pPr>
              <w:rPr>
                <w:rFonts w:ascii="Arial" w:hAnsi="Arial" w:cs="Arial"/>
                <w:sz w:val="22"/>
                <w:szCs w:val="22"/>
              </w:rPr>
            </w:pPr>
            <w:r w:rsidRPr="004F123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7E77B21A" w14:textId="0E76F81B" w:rsidR="00CF7819" w:rsidRPr="00591ED0" w:rsidRDefault="007D373C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F89B7C" w14:textId="55411AB6" w:rsidR="00CF7819" w:rsidRPr="00591ED0" w:rsidRDefault="007D373C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5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C71D09E" w14:textId="50D431F1" w:rsidR="00CF7819" w:rsidRPr="00591ED0" w:rsidRDefault="007D373C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5D1ECE" w14:textId="1A027F87" w:rsidR="00CF7819" w:rsidRPr="00591ED0" w:rsidRDefault="00D64F8B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1A78715A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5E9BBA" w14:textId="35E77B41" w:rsidR="00CF7819" w:rsidRPr="00591ED0" w:rsidRDefault="00545B9D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igure </w:t>
            </w:r>
            <w:r w:rsidR="008123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88FC45" w14:textId="7B0909FE" w:rsidR="00CF7819" w:rsidRPr="00591ED0" w:rsidRDefault="007D373C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</w:t>
            </w:r>
            <w:r w:rsidR="000744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142CAC5" w14:textId="7C9E0E84" w:rsidR="00CF7819" w:rsidRPr="00591ED0" w:rsidRDefault="00D64F8B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6A69AA07" w14:textId="62BFCEBA" w:rsidR="00CF7819" w:rsidRPr="00591ED0" w:rsidRDefault="00D64F8B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ACACCD" w14:textId="45E86F96" w:rsidR="00CF7819" w:rsidRPr="00591ED0" w:rsidRDefault="00D64F8B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0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56E21A4" w14:textId="2376B4C9" w:rsidR="00CF7819" w:rsidRPr="00591ED0" w:rsidRDefault="00E40A74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0D8371" w14:textId="7C64DDCB" w:rsidR="00CF7819" w:rsidRPr="00591ED0" w:rsidRDefault="00D64F8B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46</w:t>
            </w:r>
          </w:p>
        </w:tc>
      </w:tr>
      <w:tr w:rsidR="00CF7819" w:rsidRPr="00BB37BD" w14:paraId="46EB1202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A1415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558B6A" w14:textId="1D6E9AFE" w:rsidR="00CF7819" w:rsidRPr="00591ED0" w:rsidRDefault="00CF7819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 w:rsidR="007D37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D23A4D" w14:textId="5668F507" w:rsidR="00CF7819" w:rsidRPr="00591ED0" w:rsidRDefault="00E40A74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021358D2" w14:textId="7499A787" w:rsidR="00CF7819" w:rsidRPr="00591ED0" w:rsidRDefault="00E40A74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431049" w14:textId="32127BCC" w:rsidR="00CF7819" w:rsidRPr="00591ED0" w:rsidRDefault="00E40A74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6D48981" w14:textId="56608675" w:rsidR="00CF7819" w:rsidRPr="00591ED0" w:rsidRDefault="00E40A74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ABE131" w14:textId="00BF17AF" w:rsidR="00CF7819" w:rsidRPr="00591ED0" w:rsidRDefault="00545B9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="00150D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F7819" w:rsidRPr="00BB37BD" w14:paraId="4A809710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31E9E4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AB1BE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5A4E67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E7E84F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6BF860A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C862212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D5F0B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373C" w:rsidRPr="00BB37BD" w14:paraId="53C0AF1C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23020F2" w14:textId="524EB6F4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1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6CBF7A" w14:textId="58863E53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FA83D0" w14:textId="4F5908FC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169F89E6" w14:textId="390C1B0C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79ED0A" w14:textId="7EEDD4EE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3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D8739C0" w14:textId="2D19250E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5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BF5F89" w14:textId="35E06A1B" w:rsidR="007D373C" w:rsidRPr="00591ED0" w:rsidRDefault="00D64F8B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0744CA" w:rsidRPr="00BB37BD" w14:paraId="46613EE2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0AA2AF" w14:textId="2C355281" w:rsidR="000744CA" w:rsidRPr="00591ED0" w:rsidRDefault="00545B9D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igure </w:t>
            </w:r>
            <w:r w:rsidR="008123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0FE16E" w14:textId="7A6697BB" w:rsidR="000744CA" w:rsidRPr="00591ED0" w:rsidRDefault="000744CA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547E1DF" w14:textId="4D963C3A" w:rsidR="000744CA" w:rsidRPr="00591ED0" w:rsidRDefault="000744CA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1B10899" w14:textId="59E5620E" w:rsidR="000744CA" w:rsidRPr="00591ED0" w:rsidRDefault="000744CA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A38E3B" w14:textId="0546875C" w:rsidR="000744CA" w:rsidRPr="00591ED0" w:rsidRDefault="000744CA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9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0942D32" w14:textId="2A9DF346" w:rsidR="000744CA" w:rsidRPr="00591ED0" w:rsidRDefault="000744CA" w:rsidP="000744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96C71C" w14:textId="449DA271" w:rsidR="000744CA" w:rsidRPr="00591ED0" w:rsidRDefault="000744CA" w:rsidP="00545B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03</w:t>
            </w:r>
          </w:p>
        </w:tc>
      </w:tr>
      <w:tr w:rsidR="007D373C" w:rsidRPr="00BB37BD" w14:paraId="4E2B4A9D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BB64968" w14:textId="77777777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2AE470" w14:textId="451046EA" w:rsidR="007D373C" w:rsidRPr="00591ED0" w:rsidRDefault="007D373C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78A655D" w14:textId="20A3A01E" w:rsidR="007D373C" w:rsidRPr="00591ED0" w:rsidRDefault="00E40A74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135FA855" w14:textId="5DC9FC4D" w:rsidR="007D373C" w:rsidRPr="00591ED0" w:rsidRDefault="00E40A74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C98EFB" w14:textId="4C05A231" w:rsidR="007D373C" w:rsidRPr="00591ED0" w:rsidRDefault="00E40A74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8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A7F25AC" w14:textId="474573CD" w:rsidR="007D373C" w:rsidRPr="00591ED0" w:rsidRDefault="00E40A74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D5264E" w14:textId="7E9BDBAB" w:rsidR="007D373C" w:rsidRPr="00591ED0" w:rsidRDefault="00D64F8B" w:rsidP="007D37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96</w:t>
            </w:r>
          </w:p>
        </w:tc>
      </w:tr>
      <w:tr w:rsidR="00CF7819" w:rsidRPr="00BB37BD" w14:paraId="0AA9B752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DA3F6D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022FE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E0B67C8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069920A7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86549A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B6858AF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D1F0904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12368" w:rsidRPr="00BB37BD" w14:paraId="36602EAE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08CEFF2C" w14:textId="279080B9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30-1b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1FECF7" w14:textId="6DA70FE6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BD27920" w14:textId="3D19CA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647D9FB5" w14:textId="2178FDE4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64CFDA" w14:textId="39B0D252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4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086A3A8" w14:textId="4F8159FF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7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41261E" w14:textId="30666D0B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12368" w:rsidRPr="00BB37BD" w14:paraId="56E82F7F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13E7B120" w14:textId="64721DEE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82D817" w14:textId="08F312A0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A8BE6D" w14:textId="701E2B76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0C9E2DCC" w14:textId="50763591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4FA88D" w14:textId="61F1E480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A0200F7" w14:textId="17D7E0C3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EBD21B" w14:textId="4FD65FA5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1</w:t>
            </w:r>
          </w:p>
        </w:tc>
      </w:tr>
      <w:tr w:rsidR="00812368" w:rsidRPr="00BB37BD" w14:paraId="3591495B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1D30E38C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962BA0" w14:textId="6E202FBB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7149B0D" w14:textId="63D3FD43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C8D1A5D" w14:textId="56A7D592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39370D" w14:textId="7FB920E5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6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A01E2B0" w14:textId="7C2FEFBE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62422B" w14:textId="560D4448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</w:t>
            </w:r>
          </w:p>
        </w:tc>
      </w:tr>
      <w:tr w:rsidR="00812368" w:rsidRPr="00BB37BD" w14:paraId="07BDA10E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335BBC2D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4ECCF5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19BF34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1C8EC75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2411AE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6C71D7F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C37071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12368" w:rsidRPr="00BB37BD" w14:paraId="2EE8BD94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2BEA889A" w14:textId="5CCDD8E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1b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873E2E" w14:textId="6007BD82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2695A6D" w14:textId="23FE140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7EBF0121" w14:textId="6552DDF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9B40A9" w14:textId="3719C73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8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F0C35A3" w14:textId="72FB455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72886D" w14:textId="2CA010B2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12368" w:rsidRPr="00BB37BD" w14:paraId="54C328B2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31BD9389" w14:textId="13AD3A55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0D1AE28" w14:textId="77A39529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7132800" w14:textId="599E2E45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54F237F4" w14:textId="2461E7F5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596F11" w14:textId="5B0C622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5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06E0CD" w14:textId="051DEB81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EAFB9A" w14:textId="67E060F8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08</w:t>
            </w:r>
          </w:p>
        </w:tc>
      </w:tr>
      <w:tr w:rsidR="00812368" w:rsidRPr="00BB37BD" w14:paraId="579D30B0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5DFD2821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F9504E" w14:textId="25F4F14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8AA3C5" w14:textId="40D8C27A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7B97177" w14:textId="56A9971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42C536" w14:textId="43152B5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C948070" w14:textId="1E2D4D81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0FF7AB" w14:textId="4B03029D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</w:t>
            </w:r>
          </w:p>
        </w:tc>
      </w:tr>
      <w:tr w:rsidR="00812368" w:rsidRPr="00BB37BD" w14:paraId="7A105006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461BA69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392C40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06398D9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17EB9194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3C9EF3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7AAB55C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FC3F2C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12368" w:rsidRPr="00BB37BD" w14:paraId="66798292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DAFC99" w14:textId="0080826D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scl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/7-1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1974B1" w14:textId="3625782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9E6E7C" w14:textId="17A26D8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5A017020" w14:textId="79D9DDB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3756D1" w14:textId="37CC0E7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A0A4593" w14:textId="000284FE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1BF457" w14:textId="089CA22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12368" w:rsidRPr="00BB37BD" w14:paraId="26656AAB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931A7E" w14:textId="0265F4B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6C2C7D" w14:textId="3A53CC2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CF393A5" w14:textId="21F2D1B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577411C8" w14:textId="0873E5BB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DB14C7" w14:textId="0F78ABCB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B8D814" w14:textId="51B4063F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46638A" w14:textId="5C57C81F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21</w:t>
            </w:r>
          </w:p>
        </w:tc>
      </w:tr>
      <w:tr w:rsidR="00812368" w:rsidRPr="00BB37BD" w14:paraId="2681DDDA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BB9EB2E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FFB02" w14:textId="72F415CD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6CD5784" w14:textId="62A7E53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7EA329FB" w14:textId="26BAEFAD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8E89E1" w14:textId="5BA85DE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B4C54C7" w14:textId="36DE7A5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5D408B" w14:textId="10EF3D3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</w:t>
            </w:r>
          </w:p>
        </w:tc>
      </w:tr>
      <w:tr w:rsidR="00812368" w:rsidRPr="00BB37BD" w14:paraId="1CEABCFE" w14:textId="77777777" w:rsidTr="007D373C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F28C75D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752C74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C3726AC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AD367BB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3F4335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5020CAB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ACA962" w14:textId="77777777" w:rsidR="00812368" w:rsidRPr="00591ED0" w:rsidRDefault="00812368" w:rsidP="008123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12368" w:rsidRPr="00BB37BD" w14:paraId="6428E1E7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74610C13" w14:textId="388D8F02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13-1b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1930C2" w14:textId="29B4102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Hb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370660E" w14:textId="7BDB71A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A081049" w14:textId="2CA38E8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659B42" w14:textId="199E89F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9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F020B8A" w14:textId="721F647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C81A1CD" w14:textId="395D97EC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12368" w:rsidRPr="00BB37BD" w14:paraId="6AFD3C74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0F6F501C" w14:textId="569A1439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60F8F2" w14:textId="7006A03A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F3B2D49" w14:textId="493DC2E3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C452D66" w14:textId="616A5501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EB80D8" w14:textId="474BFFB3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5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9BA8954" w14:textId="499D44ED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333175" w14:textId="316A1C3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6</w:t>
            </w:r>
          </w:p>
        </w:tc>
      </w:tr>
      <w:tr w:rsidR="00812368" w:rsidRPr="00BB37BD" w14:paraId="30D14B98" w14:textId="77777777" w:rsidTr="00812368">
        <w:trPr>
          <w:trHeight w:val="320"/>
        </w:trPr>
        <w:tc>
          <w:tcPr>
            <w:tcW w:w="1705" w:type="dxa"/>
            <w:shd w:val="clear" w:color="auto" w:fill="auto"/>
            <w:noWrap/>
            <w:vAlign w:val="bottom"/>
          </w:tcPr>
          <w:p w14:paraId="10051E29" w14:textId="77777777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62D3A7" w14:textId="4EC8C424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D5E6F74" w14:textId="07197D56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AE6A16A" w14:textId="77EA011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CB251D" w14:textId="6737C530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2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85BBFEC" w14:textId="61949E5F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DE9A47" w14:textId="1D8C9DD9" w:rsidR="00812368" w:rsidRPr="00591ED0" w:rsidRDefault="00812368" w:rsidP="008123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4F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73</w:t>
            </w:r>
          </w:p>
        </w:tc>
      </w:tr>
    </w:tbl>
    <w:p w14:paraId="04F9FF9B" w14:textId="54F620D8" w:rsidR="00CF7819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</w:t>
      </w:r>
      <w:r w:rsidR="004F123C">
        <w:rPr>
          <w:rFonts w:ascii="Arial" w:eastAsia="Times New Roman" w:hAnsi="Arial" w:cs="Arial"/>
          <w:sz w:val="22"/>
          <w:szCs w:val="22"/>
        </w:rPr>
        <w:t>Brown-Fors</w:t>
      </w:r>
      <w:r w:rsidRPr="00591ED0">
        <w:rPr>
          <w:rFonts w:ascii="Arial" w:eastAsia="Times New Roman" w:hAnsi="Arial" w:cs="Arial"/>
          <w:sz w:val="22"/>
          <w:szCs w:val="22"/>
        </w:rPr>
        <w:t>ythe and Welch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Dunnett correction for multiple </w:t>
      </w:r>
      <w:r w:rsidR="00D64F8B">
        <w:rPr>
          <w:rFonts w:ascii="Arial" w:eastAsia="Times New Roman" w:hAnsi="Arial" w:cs="Arial"/>
          <w:sz w:val="22"/>
          <w:szCs w:val="22"/>
        </w:rPr>
        <w:t>comparison</w:t>
      </w:r>
    </w:p>
    <w:p w14:paraId="05CF8DDE" w14:textId="77777777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</w:p>
    <w:p w14:paraId="7924922D" w14:textId="77777777" w:rsidR="000E3FAE" w:rsidRDefault="00812368">
      <w:bookmarkStart w:id="0" w:name="_GoBack"/>
      <w:bookmarkEnd w:id="0"/>
    </w:p>
    <w:sectPr w:rsidR="000E3FAE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04093"/>
    <w:multiLevelType w:val="hybridMultilevel"/>
    <w:tmpl w:val="46FEF8CA"/>
    <w:lvl w:ilvl="0" w:tplc="DD4071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819"/>
    <w:rsid w:val="000744CA"/>
    <w:rsid w:val="00150D62"/>
    <w:rsid w:val="002A153B"/>
    <w:rsid w:val="004F123C"/>
    <w:rsid w:val="00545B9D"/>
    <w:rsid w:val="007B72DB"/>
    <w:rsid w:val="007D373C"/>
    <w:rsid w:val="007E5045"/>
    <w:rsid w:val="00812368"/>
    <w:rsid w:val="008166CB"/>
    <w:rsid w:val="00947B40"/>
    <w:rsid w:val="009531D1"/>
    <w:rsid w:val="00AD668E"/>
    <w:rsid w:val="00B115DB"/>
    <w:rsid w:val="00B12B57"/>
    <w:rsid w:val="00BE7DF9"/>
    <w:rsid w:val="00CF7819"/>
    <w:rsid w:val="00D64F8B"/>
    <w:rsid w:val="00DE5855"/>
    <w:rsid w:val="00E40A74"/>
    <w:rsid w:val="00EE3363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5692"/>
  <w15:chartTrackingRefBased/>
  <w15:docId w15:val="{E3FBEBC4-0623-3A47-9284-4EB0243D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B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Meng</cp:lastModifiedBy>
  <cp:revision>9</cp:revision>
  <dcterms:created xsi:type="dcterms:W3CDTF">2020-02-07T19:28:00Z</dcterms:created>
  <dcterms:modified xsi:type="dcterms:W3CDTF">2020-05-04T01:02:00Z</dcterms:modified>
</cp:coreProperties>
</file>